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0A629" w14:textId="2C75D422" w:rsidR="003C3AA9" w:rsidRPr="00174460" w:rsidRDefault="003C3AA9" w:rsidP="00FC110E">
      <w:pPr>
        <w:pStyle w:val="Heading3"/>
        <w:spacing w:before="120" w:after="240" w:line="24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l </w:t>
      </w:r>
      <w:r w:rsidRPr="005A59EE">
        <w:rPr>
          <w:rFonts w:ascii="Times New Roman" w:hAnsi="Times New Roman" w:cs="Times New Roman"/>
          <w:b/>
          <w:bCs/>
          <w:color w:val="auto"/>
        </w:rPr>
        <w:t>Table 1</w:t>
      </w:r>
      <w:r>
        <w:rPr>
          <w:rFonts w:ascii="Times New Roman" w:hAnsi="Times New Roman" w:cs="Times New Roman"/>
          <w:b/>
          <w:bCs/>
          <w:color w:val="auto"/>
        </w:rPr>
        <w:t>.</w:t>
      </w:r>
      <w:r w:rsidRPr="00174460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Types of exercise participated in and the duration of participation in years.</w:t>
      </w:r>
      <w:r w:rsidRPr="00174460">
        <w:rPr>
          <w:rFonts w:ascii="Times New Roman" w:hAnsi="Times New Roman" w:cs="Times New Roman"/>
          <w:color w:val="auto"/>
        </w:rPr>
        <w:t xml:space="preserve"> Values are means ± SEM.</w:t>
      </w:r>
    </w:p>
    <w:tbl>
      <w:tblPr>
        <w:tblStyle w:val="ListTable1Light-Accent1"/>
        <w:tblW w:w="14437" w:type="dxa"/>
        <w:tblLook w:val="04A0" w:firstRow="1" w:lastRow="0" w:firstColumn="1" w:lastColumn="0" w:noHBand="0" w:noVBand="1"/>
      </w:tblPr>
      <w:tblGrid>
        <w:gridCol w:w="5049"/>
        <w:gridCol w:w="3260"/>
        <w:gridCol w:w="3718"/>
        <w:gridCol w:w="2410"/>
      </w:tblGrid>
      <w:tr w:rsidR="00FC110E" w:rsidRPr="00FC110E" w14:paraId="5052728D" w14:textId="77777777" w:rsidTr="00DC1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33881" w14:textId="247164DF" w:rsidR="003C3AA9" w:rsidRPr="00DC1AD3" w:rsidRDefault="003C3AA9" w:rsidP="00FC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Exercise type</w:t>
            </w:r>
          </w:p>
        </w:tc>
        <w:tc>
          <w:tcPr>
            <w:tcW w:w="32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B7CE3" w14:textId="3B1ED7CF" w:rsidR="003C3AA9" w:rsidRPr="00DC1AD3" w:rsidRDefault="003C3AA9" w:rsidP="00FC1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Number who have participated in exercise type</w:t>
            </w:r>
          </w:p>
        </w:tc>
        <w:tc>
          <w:tcPr>
            <w:tcW w:w="37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2EA02" w14:textId="04E49E6E" w:rsidR="003C3AA9" w:rsidRPr="00DC1AD3" w:rsidRDefault="00FC110E" w:rsidP="00FC1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C3AA9" w:rsidRPr="00DC1AD3">
              <w:rPr>
                <w:rFonts w:ascii="Times New Roman" w:hAnsi="Times New Roman" w:cs="Times New Roman"/>
                <w:sz w:val="24"/>
                <w:szCs w:val="24"/>
              </w:rPr>
              <w:t>articipants who have participated in exercise type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80487" w14:textId="2C0C6E69" w:rsidR="003C3AA9" w:rsidRPr="00DC1AD3" w:rsidRDefault="00FC110E" w:rsidP="00FC1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="003C3AA9" w:rsidRPr="00DC1AD3">
              <w:rPr>
                <w:rFonts w:ascii="Times New Roman" w:hAnsi="Times New Roman" w:cs="Times New Roman"/>
                <w:sz w:val="24"/>
                <w:szCs w:val="24"/>
              </w:rPr>
              <w:t>participated in exercise type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</w:tr>
      <w:tr w:rsidR="00FC110E" w:rsidRPr="00FC110E" w14:paraId="6A27B73D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tcBorders>
              <w:top w:val="single" w:sz="4" w:space="0" w:color="auto"/>
            </w:tcBorders>
            <w:shd w:val="clear" w:color="auto" w:fill="auto"/>
          </w:tcPr>
          <w:p w14:paraId="762B1B96" w14:textId="724FEC9F" w:rsidR="003C3AA9" w:rsidRPr="00DC1AD3" w:rsidRDefault="003C3AA9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 activities including hiking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6ECE493F" w14:textId="72E02D5D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shd w:val="clear" w:color="auto" w:fill="auto"/>
          </w:tcPr>
          <w:p w14:paraId="7ADCDB1D" w14:textId="2E6B395D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5CED0AA" w14:textId="4D304453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FC110E" w:rsidRPr="00FC110E" w14:paraId="1F240BF5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7D2536BF" w14:textId="4FF48FFB" w:rsidR="003C3AA9" w:rsidRPr="00DC1AD3" w:rsidRDefault="003C3AA9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ir-climbing machine</w:t>
            </w:r>
          </w:p>
        </w:tc>
        <w:tc>
          <w:tcPr>
            <w:tcW w:w="3260" w:type="dxa"/>
            <w:shd w:val="clear" w:color="auto" w:fill="auto"/>
          </w:tcPr>
          <w:p w14:paraId="17B22D7B" w14:textId="24F35854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18" w:type="dxa"/>
            <w:shd w:val="clear" w:color="auto" w:fill="auto"/>
          </w:tcPr>
          <w:p w14:paraId="29879756" w14:textId="0962A661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shd w:val="clear" w:color="auto" w:fill="auto"/>
          </w:tcPr>
          <w:p w14:paraId="51C574F0" w14:textId="048729DC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C110E" w:rsidRPr="00FC110E" w14:paraId="7594E9DA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44EB77A4" w14:textId="6E92BB2B" w:rsidR="003C3AA9" w:rsidRPr="00DC1AD3" w:rsidRDefault="003C3AA9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ogging/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ning </w:t>
            </w:r>
          </w:p>
        </w:tc>
        <w:tc>
          <w:tcPr>
            <w:tcW w:w="3260" w:type="dxa"/>
            <w:shd w:val="clear" w:color="auto" w:fill="auto"/>
          </w:tcPr>
          <w:p w14:paraId="1859ACEA" w14:textId="28957A88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18" w:type="dxa"/>
            <w:shd w:val="clear" w:color="auto" w:fill="auto"/>
          </w:tcPr>
          <w:p w14:paraId="434B5AC9" w14:textId="20C7392D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10" w:type="dxa"/>
            <w:shd w:val="clear" w:color="auto" w:fill="auto"/>
          </w:tcPr>
          <w:p w14:paraId="3CE69953" w14:textId="63FE6379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FC110E" w:rsidRPr="00FC110E" w14:paraId="0E138DB0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6CDC5531" w14:textId="6CF4AFB2" w:rsidR="003C3AA9" w:rsidRPr="00DC1AD3" w:rsidRDefault="00FC110E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cling</w:t>
            </w:r>
          </w:p>
        </w:tc>
        <w:tc>
          <w:tcPr>
            <w:tcW w:w="3260" w:type="dxa"/>
            <w:shd w:val="clear" w:color="auto" w:fill="auto"/>
          </w:tcPr>
          <w:p w14:paraId="5BBD2286" w14:textId="2FE47766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18" w:type="dxa"/>
            <w:shd w:val="clear" w:color="auto" w:fill="auto"/>
          </w:tcPr>
          <w:p w14:paraId="01E253E9" w14:textId="2EB322C1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410" w:type="dxa"/>
            <w:shd w:val="clear" w:color="auto" w:fill="auto"/>
          </w:tcPr>
          <w:p w14:paraId="62B9D454" w14:textId="2D38F654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FC110E" w:rsidRPr="00FC110E" w14:paraId="7AD1DD7F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13A97A59" w14:textId="73530414" w:rsidR="003C3AA9" w:rsidRPr="00DC1AD3" w:rsidRDefault="003C3AA9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rseback riding</w:t>
            </w:r>
          </w:p>
        </w:tc>
        <w:tc>
          <w:tcPr>
            <w:tcW w:w="3260" w:type="dxa"/>
            <w:shd w:val="clear" w:color="auto" w:fill="auto"/>
          </w:tcPr>
          <w:p w14:paraId="67C77309" w14:textId="2949201B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18" w:type="dxa"/>
            <w:shd w:val="clear" w:color="auto" w:fill="auto"/>
          </w:tcPr>
          <w:p w14:paraId="6994FDC7" w14:textId="346E9B3C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shd w:val="clear" w:color="auto" w:fill="auto"/>
          </w:tcPr>
          <w:p w14:paraId="13D8AF83" w14:textId="0D712F8E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C110E" w:rsidRPr="00FC110E" w14:paraId="67A3BF36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602B5815" w14:textId="15378C43" w:rsidR="003C3AA9" w:rsidRPr="00DC1AD3" w:rsidRDefault="003C3AA9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ncing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gymnastics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rhythmic exercises </w:t>
            </w:r>
          </w:p>
        </w:tc>
        <w:tc>
          <w:tcPr>
            <w:tcW w:w="3260" w:type="dxa"/>
            <w:shd w:val="clear" w:color="auto" w:fill="auto"/>
          </w:tcPr>
          <w:p w14:paraId="79DEFCB6" w14:textId="788C49A2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18" w:type="dxa"/>
            <w:shd w:val="clear" w:color="auto" w:fill="auto"/>
          </w:tcPr>
          <w:p w14:paraId="7A91BF36" w14:textId="2F142813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10" w:type="dxa"/>
            <w:shd w:val="clear" w:color="auto" w:fill="auto"/>
          </w:tcPr>
          <w:p w14:paraId="44616670" w14:textId="39E9D9D9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FC110E" w:rsidRPr="00FC110E" w14:paraId="3696BFA6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0FEB635F" w14:textId="1A1AA06E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wimming</w:t>
            </w:r>
          </w:p>
        </w:tc>
        <w:tc>
          <w:tcPr>
            <w:tcW w:w="3260" w:type="dxa"/>
            <w:shd w:val="clear" w:color="auto" w:fill="auto"/>
          </w:tcPr>
          <w:p w14:paraId="544FE470" w14:textId="70B929D4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18" w:type="dxa"/>
            <w:shd w:val="clear" w:color="auto" w:fill="auto"/>
          </w:tcPr>
          <w:p w14:paraId="17FB8DFB" w14:textId="683D7A8B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410" w:type="dxa"/>
            <w:shd w:val="clear" w:color="auto" w:fill="auto"/>
          </w:tcPr>
          <w:p w14:paraId="2882A23D" w14:textId="795D1D9C" w:rsidR="003C3AA9" w:rsidRPr="00DC1AD3" w:rsidRDefault="00FC110E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FC110E" w:rsidRPr="00FC110E" w14:paraId="13CEFC6A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504313B4" w14:textId="198F39D6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wing/paddling based exercise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3857B669" w14:textId="19931A0A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18" w:type="dxa"/>
            <w:shd w:val="clear" w:color="auto" w:fill="auto"/>
          </w:tcPr>
          <w:p w14:paraId="17FDA1B4" w14:textId="20012EE6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10" w:type="dxa"/>
            <w:shd w:val="clear" w:color="auto" w:fill="auto"/>
          </w:tcPr>
          <w:p w14:paraId="78313BC5" w14:textId="6A4485B8" w:rsidR="003C3AA9" w:rsidRPr="00DC1AD3" w:rsidRDefault="00FC110E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FC110E" w:rsidRPr="00FC110E" w14:paraId="71FABB35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06B62E20" w14:textId="2C2B8579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iing (downhill, cross-country, water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chine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16143D45" w14:textId="6870E2D4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shd w:val="clear" w:color="auto" w:fill="auto"/>
          </w:tcPr>
          <w:p w14:paraId="217F4A06" w14:textId="4DBABE79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auto"/>
          </w:tcPr>
          <w:p w14:paraId="2B47865F" w14:textId="363612EF" w:rsidR="003C3AA9" w:rsidRPr="00DC1AD3" w:rsidRDefault="00FC110E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FC110E" w:rsidRPr="00FC110E" w14:paraId="5925F1D0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3AECD225" w14:textId="41824E22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nnis and </w:t>
            </w:r>
            <w:r w:rsidR="00FC110E"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ther </w:t>
            </w: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quet sports</w:t>
            </w:r>
          </w:p>
        </w:tc>
        <w:tc>
          <w:tcPr>
            <w:tcW w:w="3260" w:type="dxa"/>
            <w:shd w:val="clear" w:color="auto" w:fill="auto"/>
          </w:tcPr>
          <w:p w14:paraId="2A46B2E1" w14:textId="102A1189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18" w:type="dxa"/>
            <w:shd w:val="clear" w:color="auto" w:fill="auto"/>
          </w:tcPr>
          <w:p w14:paraId="7549289E" w14:textId="531A6F16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410" w:type="dxa"/>
            <w:shd w:val="clear" w:color="auto" w:fill="auto"/>
          </w:tcPr>
          <w:p w14:paraId="12A82F29" w14:textId="2727FACE" w:rsidR="003C3AA9" w:rsidRPr="00DC1AD3" w:rsidRDefault="00FC110E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FC110E" w:rsidRPr="00FC110E" w14:paraId="7B72E495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42BCFDE5" w14:textId="4E8490FF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ll sports (e.g. basketball, netball, bowling)</w:t>
            </w:r>
          </w:p>
        </w:tc>
        <w:tc>
          <w:tcPr>
            <w:tcW w:w="3260" w:type="dxa"/>
            <w:shd w:val="clear" w:color="auto" w:fill="auto"/>
          </w:tcPr>
          <w:p w14:paraId="676509FD" w14:textId="38246F2B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8" w:type="dxa"/>
            <w:shd w:val="clear" w:color="auto" w:fill="auto"/>
          </w:tcPr>
          <w:p w14:paraId="2A3D19E9" w14:textId="161C5138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0" w:type="dxa"/>
            <w:shd w:val="clear" w:color="auto" w:fill="auto"/>
          </w:tcPr>
          <w:p w14:paraId="0517C1CF" w14:textId="1B80BA5E" w:rsidR="003C3AA9" w:rsidRPr="00DC1AD3" w:rsidRDefault="00FC110E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C110E" w:rsidRPr="00FC110E" w14:paraId="72699D0B" w14:textId="77777777" w:rsidTr="00DC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shd w:val="clear" w:color="auto" w:fill="auto"/>
          </w:tcPr>
          <w:p w14:paraId="01B825CA" w14:textId="1527A8B0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fing</w:t>
            </w:r>
          </w:p>
        </w:tc>
        <w:tc>
          <w:tcPr>
            <w:tcW w:w="3260" w:type="dxa"/>
            <w:shd w:val="clear" w:color="auto" w:fill="auto"/>
          </w:tcPr>
          <w:p w14:paraId="108E5B07" w14:textId="5764959A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shd w:val="clear" w:color="auto" w:fill="auto"/>
          </w:tcPr>
          <w:p w14:paraId="4046C834" w14:textId="48CC20FE" w:rsidR="003C3AA9" w:rsidRPr="00DC1AD3" w:rsidRDefault="00742EDD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auto"/>
          </w:tcPr>
          <w:p w14:paraId="767B4742" w14:textId="6381D106" w:rsidR="003C3AA9" w:rsidRPr="00DC1AD3" w:rsidRDefault="00FC110E" w:rsidP="006E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FC110E" w:rsidRPr="00FC110E" w14:paraId="3E5ED2E1" w14:textId="77777777" w:rsidTr="00DC1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tcBorders>
              <w:bottom w:val="single" w:sz="4" w:space="0" w:color="auto"/>
            </w:tcBorders>
            <w:shd w:val="clear" w:color="auto" w:fill="auto"/>
          </w:tcPr>
          <w:p w14:paraId="58BAA8C1" w14:textId="1240B499" w:rsidR="003C3AA9" w:rsidRPr="00DC1AD3" w:rsidRDefault="00742EDD" w:rsidP="006E3C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lf (walking, no golf cart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BE8D466" w14:textId="5A1A8744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18" w:type="dxa"/>
            <w:tcBorders>
              <w:bottom w:val="single" w:sz="4" w:space="0" w:color="auto"/>
            </w:tcBorders>
            <w:shd w:val="clear" w:color="auto" w:fill="auto"/>
          </w:tcPr>
          <w:p w14:paraId="7E291030" w14:textId="6AD1AECC" w:rsidR="003C3AA9" w:rsidRPr="00DC1AD3" w:rsidRDefault="00742EDD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85EF80D" w14:textId="2928D814" w:rsidR="003C3AA9" w:rsidRPr="00DC1AD3" w:rsidRDefault="00FC110E" w:rsidP="006E3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C1AD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</w:tbl>
    <w:p w14:paraId="4ED7E942" w14:textId="77777777" w:rsidR="002D11F2" w:rsidRDefault="002D11F2"/>
    <w:sectPr w:rsidR="002D11F2" w:rsidSect="009B38D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A9"/>
    <w:rsid w:val="002D11F2"/>
    <w:rsid w:val="003C3AA9"/>
    <w:rsid w:val="00742EDD"/>
    <w:rsid w:val="009B38D5"/>
    <w:rsid w:val="00DC1AD3"/>
    <w:rsid w:val="00FC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570E"/>
  <w15:chartTrackingRefBased/>
  <w15:docId w15:val="{85F47A87-969C-4353-9BF1-928F90E0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A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A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C3A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3C3A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Bliss</dc:creator>
  <cp:keywords/>
  <dc:description/>
  <cp:lastModifiedBy>Edward Bliss</cp:lastModifiedBy>
  <cp:revision>3</cp:revision>
  <dcterms:created xsi:type="dcterms:W3CDTF">2021-08-18T04:05:00Z</dcterms:created>
  <dcterms:modified xsi:type="dcterms:W3CDTF">2021-08-18T04:36:00Z</dcterms:modified>
</cp:coreProperties>
</file>